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0734" w:rsidRDefault="002B0734" w:rsidP="002B0734">
      <w:pPr>
        <w:pStyle w:val="NoSpacing"/>
        <w:rPr>
          <w:rFonts w:ascii="Times New Roman" w:hAnsi="Times New Roman" w:cs="Times New Roman"/>
          <w:noProof/>
          <w:sz w:val="24"/>
          <w:szCs w:val="24"/>
          <w:lang w:eastAsia="en-IE"/>
        </w:rPr>
      </w:pPr>
      <w:r w:rsidRPr="002B0734">
        <w:rPr>
          <w:rFonts w:ascii="Times New Roman" w:hAnsi="Times New Roman" w:cs="Times New Roman"/>
          <w:sz w:val="24"/>
        </w:rPr>
        <w:t>Additional file 1:</w:t>
      </w:r>
      <w:r w:rsidRPr="002B0734">
        <w:rPr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en-IE"/>
        </w:rPr>
        <w:t>Univariabl</w:t>
      </w: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en-IE"/>
        </w:rPr>
        <w:t>e Pearson</w:t>
      </w:r>
      <w:r>
        <w:rPr>
          <w:rFonts w:ascii="Times New Roman" w:hAnsi="Times New Roman" w:cs="Times New Roman"/>
          <w:noProof/>
          <w:sz w:val="24"/>
          <w:szCs w:val="24"/>
          <w:lang w:eastAsia="en-IE"/>
        </w:rPr>
        <w:t>’</w:t>
      </w:r>
      <w:r>
        <w:rPr>
          <w:rFonts w:ascii="Times New Roman" w:hAnsi="Times New Roman" w:cs="Times New Roman"/>
          <w:noProof/>
          <w:sz w:val="24"/>
          <w:szCs w:val="24"/>
          <w:lang w:eastAsia="en-IE"/>
        </w:rPr>
        <w:t>s c</w:t>
      </w:r>
      <w:r w:rsidRPr="002B2372">
        <w:rPr>
          <w:rFonts w:ascii="Times New Roman" w:hAnsi="Times New Roman" w:cs="Times New Roman"/>
          <w:noProof/>
          <w:sz w:val="24"/>
          <w:szCs w:val="24"/>
          <w:lang w:eastAsia="en-IE"/>
        </w:rPr>
        <w:t>hi</w:t>
      </w:r>
      <w:r>
        <w:rPr>
          <w:rFonts w:ascii="Times New Roman" w:hAnsi="Times New Roman" w:cs="Times New Roman"/>
          <w:noProof/>
          <w:sz w:val="24"/>
          <w:szCs w:val="24"/>
          <w:lang w:eastAsia="en-IE"/>
        </w:rPr>
        <w:t>-</w:t>
      </w:r>
      <w:r w:rsidRPr="002B2372">
        <w:rPr>
          <w:rFonts w:ascii="Times New Roman" w:hAnsi="Times New Roman" w:cs="Times New Roman"/>
          <w:noProof/>
          <w:sz w:val="24"/>
          <w:szCs w:val="24"/>
          <w:lang w:eastAsia="en-IE"/>
        </w:rPr>
        <w:t>square</w:t>
      </w:r>
      <w:r>
        <w:rPr>
          <w:rFonts w:ascii="Times New Roman" w:hAnsi="Times New Roman" w:cs="Times New Roman"/>
          <w:noProof/>
          <w:sz w:val="24"/>
          <w:szCs w:val="24"/>
          <w:lang w:eastAsia="en-IE"/>
        </w:rPr>
        <w:t xml:space="preserve"> analysis of independent categorical variables</w:t>
      </w:r>
    </w:p>
    <w:p w:rsidR="000929E3" w:rsidRDefault="000929E3" w:rsidP="000929E3">
      <w:pPr>
        <w:ind w:left="-567" w:right="-1361"/>
      </w:pPr>
    </w:p>
    <w:tbl>
      <w:tblPr>
        <w:tblW w:w="16365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1276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42"/>
        <w:gridCol w:w="692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488"/>
      </w:tblGrid>
      <w:tr w:rsidR="000929E3" w:rsidRPr="00F2288E" w:rsidTr="00C262D4">
        <w:trPr>
          <w:trHeight w:val="7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n-IE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proofErr w:type="spellStart"/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F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proofErr w:type="spellStart"/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Fh</w:t>
            </w:r>
            <w:proofErr w:type="spellEnd"/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-R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Bre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Flock siz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Reg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Other livestock on f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Same paddock graz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Lambing peri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Sheep grazing la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Organic 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Spring soi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Summer soi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Autumn soi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Winter soi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 xml:space="preserve">Illness or death by </w:t>
            </w:r>
            <w:proofErr w:type="spellStart"/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Fh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Dosing regim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Most common flukicid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AL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OX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CL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NI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RA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TCBZ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Dose before sampl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Treat cou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Treat in group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Flukicide rotation</w:t>
            </w: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proofErr w:type="spellStart"/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Fh</w:t>
            </w:r>
            <w:proofErr w:type="spellEnd"/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-RF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Bree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5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Flock siz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Reg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Other livestock on farm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Same paddock graz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Lambing perio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Sheep grazing lan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Organic statu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Spring soi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5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Summer soi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Autumn soi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6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Winter soi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 xml:space="preserve">Illness or death by </w:t>
            </w:r>
            <w:proofErr w:type="spellStart"/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Fh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7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Dosing regim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Most common flukicid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6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AL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6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2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OX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5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0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CL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7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6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6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56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NI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5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5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RAF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7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5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TCBZ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8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Dose before sampl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4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Treat coun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6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8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4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6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Treat in group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7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4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6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Flukicide rotat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0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</w:p>
        </w:tc>
      </w:tr>
      <w:tr w:rsidR="000929E3" w:rsidRPr="00F2288E" w:rsidTr="00C262D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lastRenderedPageBreak/>
              <w:t>Factory comment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9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2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0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07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7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1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3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2"/>
                <w:lang w:eastAsia="en-IE"/>
              </w:rPr>
              <w:t>0.0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6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5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83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E3" w:rsidRPr="00F2288E" w:rsidRDefault="000929E3" w:rsidP="00C2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</w:pPr>
            <w:r w:rsidRPr="00F2288E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  <w:lang w:eastAsia="en-IE"/>
              </w:rPr>
              <w:t>0.468</w:t>
            </w:r>
          </w:p>
        </w:tc>
      </w:tr>
    </w:tbl>
    <w:p w:rsidR="000929E3" w:rsidRDefault="000929E3"/>
    <w:sectPr w:rsidR="000929E3" w:rsidSect="000929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9E3"/>
    <w:rsid w:val="000929E3"/>
    <w:rsid w:val="002B0734"/>
    <w:rsid w:val="00482BD1"/>
    <w:rsid w:val="004D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F0BFE"/>
  <w15:chartTrackingRefBased/>
  <w15:docId w15:val="{C3FFD056-B0CA-4A78-9FF5-8F6CF7115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29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07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na</dc:creator>
  <cp:keywords/>
  <dc:description/>
  <cp:lastModifiedBy>Administrator</cp:lastModifiedBy>
  <cp:revision>4</cp:revision>
  <dcterms:created xsi:type="dcterms:W3CDTF">2019-04-28T02:08:00Z</dcterms:created>
  <dcterms:modified xsi:type="dcterms:W3CDTF">2019-10-12T18:39:00Z</dcterms:modified>
</cp:coreProperties>
</file>